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0681" w:rsidRPr="00920723" w:rsidRDefault="00E40681" w:rsidP="00E40681">
      <w:pPr>
        <w:rPr>
          <w:rFonts w:ascii="Times New Roman" w:hAnsi="Times New Roman"/>
          <w:color w:val="000000"/>
          <w:sz w:val="24"/>
          <w:szCs w:val="24"/>
        </w:rPr>
      </w:pPr>
      <w:proofErr w:type="gramStart"/>
      <w:r w:rsidRPr="0092072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S</w:t>
      </w:r>
      <w:r w:rsidRPr="0092072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4</w:t>
      </w:r>
      <w:r w:rsidRPr="00920723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920723">
        <w:rPr>
          <w:rFonts w:ascii="Times New Roman" w:hAnsi="Times New Roman"/>
          <w:color w:val="000000"/>
          <w:sz w:val="24"/>
          <w:szCs w:val="24"/>
        </w:rPr>
        <w:t>Herbs and ingredients which target 20 predicted targets of SWT.</w:t>
      </w:r>
      <w:proofErr w:type="gramEnd"/>
    </w:p>
    <w:tbl>
      <w:tblPr>
        <w:tblW w:w="6677" w:type="dxa"/>
        <w:tblInd w:w="9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32"/>
        <w:gridCol w:w="2835"/>
        <w:gridCol w:w="2410"/>
      </w:tblGrid>
      <w:tr w:rsidR="00E40681" w:rsidRPr="00920723" w:rsidTr="00A419F2">
        <w:trPr>
          <w:trHeight w:val="288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ngredi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rget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eonol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8482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pigallocatech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0145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231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eoniflor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231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eono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362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ic aci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1100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20248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eono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95433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96BR1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etic aci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9Y663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99973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0145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1100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56537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56537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ngelicin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4798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4798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38936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gustilid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uccinic acid(high dose)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412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lmitic</w:t>
            </w:r>
            <w:proofErr w:type="spellEnd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76082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06455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lmitic</w:t>
            </w:r>
            <w:proofErr w:type="spellEnd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9585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9936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mma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minobutyric</w:t>
            </w:r>
            <w:proofErr w:type="spellEnd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231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cteosid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362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talpol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etramethylpyrazi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5692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Q99973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10145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methyl 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lmitat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231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1100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56537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56537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4798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38936 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gustilid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2574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05412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lmitic</w:t>
            </w:r>
            <w:proofErr w:type="spellEnd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76082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eta-</w:t>
            </w: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emene</w:t>
            </w:r>
            <w:proofErr w:type="spellEnd"/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06455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almitic</w:t>
            </w:r>
            <w:proofErr w:type="spellEnd"/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49585</w:t>
            </w:r>
          </w:p>
        </w:tc>
      </w:tr>
      <w:tr w:rsidR="00E40681" w:rsidRPr="00920723" w:rsidTr="00A419F2">
        <w:trPr>
          <w:trHeight w:val="288"/>
        </w:trPr>
        <w:tc>
          <w:tcPr>
            <w:tcW w:w="1432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920723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aphthalene</w:t>
            </w:r>
          </w:p>
        </w:tc>
        <w:tc>
          <w:tcPr>
            <w:tcW w:w="2410" w:type="dxa"/>
            <w:shd w:val="clear" w:color="auto" w:fill="auto"/>
            <w:noWrap/>
            <w:hideMark/>
          </w:tcPr>
          <w:p w:rsidR="00E40681" w:rsidRPr="00920723" w:rsidRDefault="00E40681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P09936 </w:t>
            </w:r>
          </w:p>
        </w:tc>
      </w:tr>
    </w:tbl>
    <w:p w:rsidR="00E40681" w:rsidRPr="00920723" w:rsidRDefault="00E40681" w:rsidP="00E40681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920723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* "PA", "AS", "RP", "LC" represent</w:t>
      </w:r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 xml:space="preserve"> "Radix </w:t>
      </w:r>
      <w:proofErr w:type="spellStart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Paeoniae</w:t>
      </w:r>
      <w:proofErr w:type="spellEnd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 xml:space="preserve"> Alba", "Radix </w:t>
      </w:r>
      <w:proofErr w:type="spellStart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Angelicae</w:t>
      </w:r>
      <w:proofErr w:type="spellEnd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Sinensis</w:t>
      </w:r>
      <w:proofErr w:type="spellEnd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 xml:space="preserve">", "Radix </w:t>
      </w:r>
      <w:proofErr w:type="spellStart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Rehmanniae</w:t>
      </w:r>
      <w:proofErr w:type="spellEnd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Praeparata</w:t>
      </w:r>
      <w:proofErr w:type="spellEnd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" and "</w:t>
      </w:r>
      <w:proofErr w:type="spellStart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Rhizoma</w:t>
      </w:r>
      <w:proofErr w:type="spellEnd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Ligustici</w:t>
      </w:r>
      <w:proofErr w:type="spellEnd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Chuanxiong</w:t>
      </w:r>
      <w:proofErr w:type="spellEnd"/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"</w:t>
      </w:r>
      <w:r w:rsidRPr="00920723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920723">
        <w:rPr>
          <w:rFonts w:ascii="Times New Roman" w:hAnsi="Times New Roman"/>
          <w:color w:val="000000"/>
          <w:kern w:val="0"/>
          <w:sz w:val="24"/>
          <w:szCs w:val="24"/>
        </w:rPr>
        <w:t>respectively.</w:t>
      </w:r>
    </w:p>
    <w:p w:rsidR="00CA7AAE" w:rsidRPr="00E40681" w:rsidRDefault="00CA7AAE" w:rsidP="008837CC">
      <w:bookmarkStart w:id="0" w:name="_GoBack"/>
      <w:bookmarkEnd w:id="0"/>
    </w:p>
    <w:sectPr w:rsidR="00CA7AAE" w:rsidRPr="00E406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6E21" w:rsidRDefault="006E6E21" w:rsidP="008837CC">
      <w:r>
        <w:separator/>
      </w:r>
    </w:p>
  </w:endnote>
  <w:endnote w:type="continuationSeparator" w:id="0">
    <w:p w:rsidR="006E6E21" w:rsidRDefault="006E6E21" w:rsidP="008837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6E21" w:rsidRDefault="006E6E21" w:rsidP="008837CC">
      <w:r>
        <w:separator/>
      </w:r>
    </w:p>
  </w:footnote>
  <w:footnote w:type="continuationSeparator" w:id="0">
    <w:p w:rsidR="006E6E21" w:rsidRDefault="006E6E21" w:rsidP="008837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1AA"/>
    <w:rsid w:val="002663C9"/>
    <w:rsid w:val="006A51AA"/>
    <w:rsid w:val="006E6E21"/>
    <w:rsid w:val="008837CC"/>
    <w:rsid w:val="008C0F46"/>
    <w:rsid w:val="00CA7AAE"/>
    <w:rsid w:val="00E40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  <w:style w:type="character" w:customStyle="1" w:styleId="def">
    <w:name w:val="def"/>
    <w:basedOn w:val="a0"/>
    <w:rsid w:val="008C0F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  <w:style w:type="paragraph" w:styleId="a5">
    <w:name w:val="header"/>
    <w:basedOn w:val="a"/>
    <w:link w:val="Char"/>
    <w:uiPriority w:val="99"/>
    <w:unhideWhenUsed/>
    <w:rsid w:val="008837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8837CC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8837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8837CC"/>
    <w:rPr>
      <w:rFonts w:ascii="Calibri" w:eastAsia="宋体" w:hAnsi="Calibri" w:cs="Times New Roman"/>
      <w:sz w:val="18"/>
      <w:szCs w:val="18"/>
    </w:rPr>
  </w:style>
  <w:style w:type="character" w:customStyle="1" w:styleId="def">
    <w:name w:val="def"/>
    <w:basedOn w:val="a0"/>
    <w:rsid w:val="008C0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5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Bioinfo</dc:creator>
  <cp:lastModifiedBy>MegaBioinfo</cp:lastModifiedBy>
  <cp:revision>2</cp:revision>
  <dcterms:created xsi:type="dcterms:W3CDTF">2013-10-11T07:47:00Z</dcterms:created>
  <dcterms:modified xsi:type="dcterms:W3CDTF">2013-10-11T07:47:00Z</dcterms:modified>
</cp:coreProperties>
</file>